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1B48F9" w14:textId="77777777" w:rsidR="00FD3453" w:rsidRPr="00FD3453" w:rsidRDefault="00FD3453" w:rsidP="00FD345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FD3453">
        <w:rPr>
          <w:rFonts w:ascii="Times New Roman" w:hAnsi="Times New Roman" w:cs="Times New Roman"/>
          <w:b/>
          <w:sz w:val="24"/>
          <w:szCs w:val="24"/>
          <w:lang w:val="en-GB"/>
        </w:rPr>
        <w:t>Supplementary table 1</w:t>
      </w:r>
    </w:p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178"/>
        <w:gridCol w:w="1701"/>
      </w:tblGrid>
      <w:tr w:rsidR="00FD3453" w:rsidRPr="00FD3453" w14:paraId="0E4D796D" w14:textId="77777777" w:rsidTr="001912CB">
        <w:trPr>
          <w:trHeight w:val="110"/>
        </w:trPr>
        <w:tc>
          <w:tcPr>
            <w:tcW w:w="68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B1E12" w14:textId="77777777" w:rsidR="00FD3453" w:rsidRPr="00FD3453" w:rsidRDefault="00FD3453" w:rsidP="00191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eSR-ROCK</w:t>
            </w:r>
          </w:p>
        </w:tc>
      </w:tr>
      <w:tr w:rsidR="00FD3453" w:rsidRPr="00FD3453" w14:paraId="2704B28E" w14:textId="77777777" w:rsidTr="001912CB">
        <w:trPr>
          <w:trHeight w:val="110"/>
        </w:trPr>
        <w:tc>
          <w:tcPr>
            <w:tcW w:w="5178" w:type="dxa"/>
          </w:tcPr>
          <w:p w14:paraId="4D37F8C1" w14:textId="77777777" w:rsidR="00FD3453" w:rsidRPr="00FD3453" w:rsidRDefault="00FD3453" w:rsidP="001912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ponent </w:t>
            </w:r>
          </w:p>
        </w:tc>
        <w:tc>
          <w:tcPr>
            <w:tcW w:w="1701" w:type="dxa"/>
          </w:tcPr>
          <w:p w14:paraId="774ED9C1" w14:textId="77777777" w:rsidR="00FD3453" w:rsidRPr="00FD3453" w:rsidRDefault="00FD3453" w:rsidP="0019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l.</w:t>
            </w:r>
          </w:p>
        </w:tc>
      </w:tr>
      <w:tr w:rsidR="00FD3453" w:rsidRPr="00FD3453" w14:paraId="44E2662B" w14:textId="77777777" w:rsidTr="001912CB">
        <w:trPr>
          <w:trHeight w:val="110"/>
        </w:trPr>
        <w:tc>
          <w:tcPr>
            <w:tcW w:w="5178" w:type="dxa"/>
          </w:tcPr>
          <w:p w14:paraId="7A42CBB9" w14:textId="77777777" w:rsidR="00FD3453" w:rsidRPr="00FD3453" w:rsidRDefault="00FD3453" w:rsidP="001912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sz w:val="24"/>
                <w:szCs w:val="24"/>
              </w:rPr>
              <w:t xml:space="preserve">mTeSR1 (STEMCELL Technologies </w:t>
            </w:r>
            <w:r w:rsidRPr="00FD3453">
              <w:rPr>
                <w:rStyle w:val="catalog-number"/>
                <w:rFonts w:ascii="Times New Roman" w:hAnsi="Times New Roman" w:cs="Times New Roman"/>
                <w:sz w:val="24"/>
                <w:szCs w:val="24"/>
              </w:rPr>
              <w:t>85850)</w:t>
            </w:r>
          </w:p>
        </w:tc>
        <w:tc>
          <w:tcPr>
            <w:tcW w:w="1701" w:type="dxa"/>
          </w:tcPr>
          <w:p w14:paraId="6F8E65C0" w14:textId="77777777" w:rsidR="00FD3453" w:rsidRPr="00FD3453" w:rsidRDefault="00FD3453" w:rsidP="0019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sz w:val="24"/>
                <w:szCs w:val="24"/>
              </w:rPr>
              <w:t>10ml</w:t>
            </w:r>
          </w:p>
        </w:tc>
      </w:tr>
      <w:tr w:rsidR="00FD3453" w:rsidRPr="00FD3453" w14:paraId="22246AD7" w14:textId="77777777" w:rsidTr="001912CB">
        <w:trPr>
          <w:trHeight w:val="110"/>
        </w:trPr>
        <w:tc>
          <w:tcPr>
            <w:tcW w:w="5178" w:type="dxa"/>
          </w:tcPr>
          <w:p w14:paraId="3C765D5B" w14:textId="1573633C" w:rsidR="00FD3453" w:rsidRPr="00FD3453" w:rsidRDefault="00FD3453" w:rsidP="001912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sz w:val="24"/>
                <w:szCs w:val="24"/>
              </w:rPr>
              <w:t>ROCK (</w:t>
            </w:r>
            <w:r w:rsidR="000659A6">
              <w:rPr>
                <w:rFonts w:ascii="Times New Roman" w:hAnsi="Times New Roman" w:cs="Times New Roman"/>
                <w:sz w:val="24"/>
                <w:szCs w:val="24"/>
              </w:rPr>
              <w:t xml:space="preserve">5 mM, </w:t>
            </w:r>
            <w:r w:rsidRPr="00FD3453">
              <w:rPr>
                <w:rFonts w:ascii="Times New Roman" w:hAnsi="Times New Roman" w:cs="Times New Roman"/>
                <w:sz w:val="24"/>
                <w:szCs w:val="24"/>
              </w:rPr>
              <w:t>Cayman Chemical 10005583)</w:t>
            </w:r>
          </w:p>
        </w:tc>
        <w:tc>
          <w:tcPr>
            <w:tcW w:w="1701" w:type="dxa"/>
          </w:tcPr>
          <w:p w14:paraId="23E84ED1" w14:textId="77777777" w:rsidR="00FD3453" w:rsidRPr="00FD3453" w:rsidRDefault="00FD3453" w:rsidP="0019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sz w:val="24"/>
                <w:szCs w:val="24"/>
              </w:rPr>
              <w:t>20µl</w:t>
            </w:r>
          </w:p>
        </w:tc>
      </w:tr>
      <w:tr w:rsidR="00FD3453" w:rsidRPr="00FD3453" w14:paraId="39990662" w14:textId="77777777" w:rsidTr="001912CB">
        <w:trPr>
          <w:trHeight w:val="110"/>
        </w:trPr>
        <w:tc>
          <w:tcPr>
            <w:tcW w:w="5178" w:type="dxa"/>
          </w:tcPr>
          <w:p w14:paraId="6A237572" w14:textId="77777777" w:rsidR="00FD3453" w:rsidRPr="00FD3453" w:rsidRDefault="00FD3453" w:rsidP="001912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sz w:val="24"/>
                <w:szCs w:val="24"/>
              </w:rPr>
              <w:t>PSG (Life technologies 10378016)</w:t>
            </w:r>
          </w:p>
        </w:tc>
        <w:tc>
          <w:tcPr>
            <w:tcW w:w="1701" w:type="dxa"/>
          </w:tcPr>
          <w:p w14:paraId="6D5D9138" w14:textId="77777777" w:rsidR="00FD3453" w:rsidRPr="00FD3453" w:rsidRDefault="00FD3453" w:rsidP="0019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sz w:val="24"/>
                <w:szCs w:val="24"/>
              </w:rPr>
              <w:t>100µl</w:t>
            </w:r>
          </w:p>
        </w:tc>
      </w:tr>
    </w:tbl>
    <w:p w14:paraId="3E96ACF3" w14:textId="77777777" w:rsidR="00FD3453" w:rsidRPr="00FD3453" w:rsidRDefault="00FD3453" w:rsidP="00FD3453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178"/>
        <w:gridCol w:w="1701"/>
      </w:tblGrid>
      <w:tr w:rsidR="00FD3453" w:rsidRPr="00FD3453" w14:paraId="036618E8" w14:textId="77777777" w:rsidTr="001912CB">
        <w:trPr>
          <w:trHeight w:val="110"/>
        </w:trPr>
        <w:tc>
          <w:tcPr>
            <w:tcW w:w="6879" w:type="dxa"/>
            <w:gridSpan w:val="2"/>
          </w:tcPr>
          <w:p w14:paraId="3575CDD4" w14:textId="77777777" w:rsidR="00FD3453" w:rsidRPr="00FD3453" w:rsidRDefault="00FD3453" w:rsidP="00191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 medium</w:t>
            </w:r>
          </w:p>
        </w:tc>
      </w:tr>
      <w:tr w:rsidR="00FD3453" w:rsidRPr="00FD3453" w14:paraId="457C2DCB" w14:textId="77777777" w:rsidTr="001912CB">
        <w:trPr>
          <w:trHeight w:val="110"/>
        </w:trPr>
        <w:tc>
          <w:tcPr>
            <w:tcW w:w="5178" w:type="dxa"/>
          </w:tcPr>
          <w:p w14:paraId="7ED63C6B" w14:textId="77777777" w:rsidR="00FD3453" w:rsidRPr="00FD3453" w:rsidRDefault="00FD3453" w:rsidP="001912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ponent </w:t>
            </w:r>
          </w:p>
        </w:tc>
        <w:tc>
          <w:tcPr>
            <w:tcW w:w="1701" w:type="dxa"/>
          </w:tcPr>
          <w:p w14:paraId="7BD8C14A" w14:textId="77777777" w:rsidR="00FD3453" w:rsidRPr="00FD3453" w:rsidRDefault="00FD3453" w:rsidP="0019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l.</w:t>
            </w:r>
          </w:p>
        </w:tc>
      </w:tr>
      <w:tr w:rsidR="00FD3453" w:rsidRPr="00FD3453" w14:paraId="09A988E4" w14:textId="77777777" w:rsidTr="001912CB">
        <w:trPr>
          <w:trHeight w:val="110"/>
        </w:trPr>
        <w:tc>
          <w:tcPr>
            <w:tcW w:w="5178" w:type="dxa"/>
          </w:tcPr>
          <w:p w14:paraId="47F58C9A" w14:textId="77777777" w:rsidR="00FD3453" w:rsidRPr="00FD3453" w:rsidRDefault="00FD3453" w:rsidP="001912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sz w:val="24"/>
                <w:szCs w:val="24"/>
              </w:rPr>
              <w:t xml:space="preserve">KO-DMEM </w:t>
            </w:r>
          </w:p>
        </w:tc>
        <w:tc>
          <w:tcPr>
            <w:tcW w:w="1701" w:type="dxa"/>
          </w:tcPr>
          <w:p w14:paraId="321FD134" w14:textId="77777777" w:rsidR="00FD3453" w:rsidRPr="00FD3453" w:rsidRDefault="00FD3453" w:rsidP="0019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sz w:val="24"/>
                <w:szCs w:val="24"/>
              </w:rPr>
              <w:t>10ml</w:t>
            </w:r>
          </w:p>
        </w:tc>
      </w:tr>
      <w:tr w:rsidR="00FD3453" w:rsidRPr="00FD3453" w14:paraId="5C4B3453" w14:textId="77777777" w:rsidTr="001912CB">
        <w:trPr>
          <w:trHeight w:val="110"/>
        </w:trPr>
        <w:tc>
          <w:tcPr>
            <w:tcW w:w="5178" w:type="dxa"/>
          </w:tcPr>
          <w:p w14:paraId="47F553DE" w14:textId="77777777" w:rsidR="00FD3453" w:rsidRPr="00FD3453" w:rsidRDefault="00FD3453" w:rsidP="001912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sz w:val="24"/>
                <w:szCs w:val="24"/>
              </w:rPr>
              <w:t>PSG (Life technologies 10378016)</w:t>
            </w:r>
          </w:p>
        </w:tc>
        <w:tc>
          <w:tcPr>
            <w:tcW w:w="1701" w:type="dxa"/>
          </w:tcPr>
          <w:p w14:paraId="299F389A" w14:textId="77777777" w:rsidR="00FD3453" w:rsidRPr="00FD3453" w:rsidRDefault="00FD3453" w:rsidP="0019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sz w:val="24"/>
                <w:szCs w:val="24"/>
              </w:rPr>
              <w:t>100μl</w:t>
            </w:r>
          </w:p>
        </w:tc>
      </w:tr>
      <w:tr w:rsidR="00FD3453" w:rsidRPr="00FD3453" w14:paraId="6260A148" w14:textId="77777777" w:rsidTr="001912CB">
        <w:trPr>
          <w:trHeight w:val="110"/>
        </w:trPr>
        <w:tc>
          <w:tcPr>
            <w:tcW w:w="5178" w:type="dxa"/>
          </w:tcPr>
          <w:p w14:paraId="4C233FD3" w14:textId="77777777" w:rsidR="00FD3453" w:rsidRPr="00FD3453" w:rsidRDefault="00FD3453" w:rsidP="001912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sz w:val="24"/>
                <w:szCs w:val="24"/>
              </w:rPr>
              <w:t>ITS (BD 354351)</w:t>
            </w:r>
          </w:p>
        </w:tc>
        <w:tc>
          <w:tcPr>
            <w:tcW w:w="1701" w:type="dxa"/>
          </w:tcPr>
          <w:p w14:paraId="7F545C2A" w14:textId="77777777" w:rsidR="00FD3453" w:rsidRPr="00FD3453" w:rsidRDefault="00FD3453" w:rsidP="0019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sz w:val="24"/>
                <w:szCs w:val="24"/>
              </w:rPr>
              <w:t>10μl</w:t>
            </w:r>
          </w:p>
        </w:tc>
      </w:tr>
      <w:tr w:rsidR="00FD3453" w:rsidRPr="00FD3453" w14:paraId="2DB0AEC7" w14:textId="77777777" w:rsidTr="001912CB">
        <w:trPr>
          <w:trHeight w:val="110"/>
        </w:trPr>
        <w:tc>
          <w:tcPr>
            <w:tcW w:w="5178" w:type="dxa"/>
          </w:tcPr>
          <w:p w14:paraId="301821E5" w14:textId="77777777" w:rsidR="00FD3453" w:rsidRPr="00FD3453" w:rsidRDefault="00FD3453" w:rsidP="001912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sz w:val="24"/>
                <w:szCs w:val="24"/>
              </w:rPr>
              <w:t>Y (</w:t>
            </w:r>
            <w:r w:rsidRPr="00FD34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 mM, </w:t>
            </w:r>
            <w:r w:rsidRPr="00FD3453">
              <w:rPr>
                <w:rFonts w:ascii="Times New Roman" w:hAnsi="Times New Roman" w:cs="Times New Roman"/>
                <w:sz w:val="24"/>
                <w:szCs w:val="24"/>
              </w:rPr>
              <w:t>Abcam 120129)</w:t>
            </w:r>
          </w:p>
        </w:tc>
        <w:tc>
          <w:tcPr>
            <w:tcW w:w="1701" w:type="dxa"/>
          </w:tcPr>
          <w:p w14:paraId="28D926C2" w14:textId="77777777" w:rsidR="00FD3453" w:rsidRPr="00FD3453" w:rsidRDefault="00FD3453" w:rsidP="0019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sz w:val="24"/>
                <w:szCs w:val="24"/>
              </w:rPr>
              <w:t>10μl</w:t>
            </w:r>
          </w:p>
        </w:tc>
      </w:tr>
      <w:tr w:rsidR="00FD3453" w:rsidRPr="00FD3453" w14:paraId="2D0AE808" w14:textId="77777777" w:rsidTr="001912CB">
        <w:trPr>
          <w:trHeight w:val="110"/>
        </w:trPr>
        <w:tc>
          <w:tcPr>
            <w:tcW w:w="5178" w:type="dxa"/>
          </w:tcPr>
          <w:p w14:paraId="6E2DDB03" w14:textId="77777777" w:rsidR="00FD3453" w:rsidRPr="00FD3453" w:rsidRDefault="00FD3453" w:rsidP="001912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34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GF2 (</w:t>
            </w:r>
            <w:r w:rsidRPr="00FD34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 </w:t>
            </w:r>
            <w:r w:rsidRPr="00FD3453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FD34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/ml, </w:t>
            </w:r>
            <w:r w:rsidRPr="00FD34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protech 100-18B)</w:t>
            </w:r>
          </w:p>
        </w:tc>
        <w:tc>
          <w:tcPr>
            <w:tcW w:w="1701" w:type="dxa"/>
          </w:tcPr>
          <w:p w14:paraId="7037F04F" w14:textId="77777777" w:rsidR="00FD3453" w:rsidRPr="00FD3453" w:rsidRDefault="00FD3453" w:rsidP="0019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sz w:val="24"/>
                <w:szCs w:val="24"/>
              </w:rPr>
              <w:t>10μl</w:t>
            </w:r>
          </w:p>
        </w:tc>
      </w:tr>
      <w:tr w:rsidR="00FD3453" w:rsidRPr="00FD3453" w14:paraId="78A32C76" w14:textId="77777777" w:rsidTr="001912CB">
        <w:trPr>
          <w:trHeight w:val="110"/>
        </w:trPr>
        <w:tc>
          <w:tcPr>
            <w:tcW w:w="5178" w:type="dxa"/>
          </w:tcPr>
          <w:p w14:paraId="167452F3" w14:textId="77777777" w:rsidR="00FD3453" w:rsidRPr="00FD3453" w:rsidRDefault="00FD3453" w:rsidP="001912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34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in A (</w:t>
            </w:r>
            <w:r w:rsidRPr="00FD34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 </w:t>
            </w:r>
            <w:r w:rsidRPr="00FD3453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FD34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/ml, </w:t>
            </w:r>
            <w:r w:rsidRPr="00FD34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Bioscience 34-8993-85)</w:t>
            </w:r>
          </w:p>
        </w:tc>
        <w:tc>
          <w:tcPr>
            <w:tcW w:w="1701" w:type="dxa"/>
          </w:tcPr>
          <w:p w14:paraId="079EF82B" w14:textId="77777777" w:rsidR="00FD3453" w:rsidRPr="00FD3453" w:rsidRDefault="00FD3453" w:rsidP="0019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sz w:val="24"/>
                <w:szCs w:val="24"/>
              </w:rPr>
              <w:t>10μl</w:t>
            </w:r>
          </w:p>
        </w:tc>
      </w:tr>
      <w:tr w:rsidR="00FD3453" w:rsidRPr="00FD3453" w14:paraId="64866813" w14:textId="77777777" w:rsidTr="001912CB">
        <w:trPr>
          <w:trHeight w:val="110"/>
        </w:trPr>
        <w:tc>
          <w:tcPr>
            <w:tcW w:w="5178" w:type="dxa"/>
          </w:tcPr>
          <w:p w14:paraId="26ED9677" w14:textId="77777777" w:rsidR="00FD3453" w:rsidRPr="00FD3453" w:rsidRDefault="00FD3453" w:rsidP="001912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sz w:val="24"/>
                <w:szCs w:val="24"/>
              </w:rPr>
              <w:t>CHIR (1 mM, Axon Medchem 1386)</w:t>
            </w:r>
          </w:p>
        </w:tc>
        <w:tc>
          <w:tcPr>
            <w:tcW w:w="1701" w:type="dxa"/>
          </w:tcPr>
          <w:p w14:paraId="03B226C8" w14:textId="77777777" w:rsidR="00FD3453" w:rsidRPr="00FD3453" w:rsidRDefault="00FD3453" w:rsidP="0019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sz w:val="24"/>
                <w:szCs w:val="24"/>
              </w:rPr>
              <w:t>25μl</w:t>
            </w:r>
          </w:p>
        </w:tc>
      </w:tr>
      <w:tr w:rsidR="00FD3453" w:rsidRPr="00FD3453" w14:paraId="0366AD67" w14:textId="77777777" w:rsidTr="001912CB">
        <w:trPr>
          <w:trHeight w:val="110"/>
        </w:trPr>
        <w:tc>
          <w:tcPr>
            <w:tcW w:w="5178" w:type="dxa"/>
          </w:tcPr>
          <w:p w14:paraId="13537B32" w14:textId="77777777" w:rsidR="00FD3453" w:rsidRPr="00FD3453" w:rsidRDefault="00FD3453" w:rsidP="001912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34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P4 (</w:t>
            </w:r>
            <w:r w:rsidRPr="00FD34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 </w:t>
            </w:r>
            <w:r w:rsidRPr="00FD3453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FD34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/ml, </w:t>
            </w:r>
            <w:r w:rsidRPr="00FD34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&amp;D 314-BP-010)</w:t>
            </w:r>
          </w:p>
        </w:tc>
        <w:tc>
          <w:tcPr>
            <w:tcW w:w="1701" w:type="dxa"/>
          </w:tcPr>
          <w:p w14:paraId="04A9DBEC" w14:textId="77777777" w:rsidR="00FD3453" w:rsidRPr="00FD3453" w:rsidRDefault="00FD3453" w:rsidP="0019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sz w:val="24"/>
                <w:szCs w:val="24"/>
              </w:rPr>
              <w:t>1μl</w:t>
            </w:r>
          </w:p>
        </w:tc>
      </w:tr>
    </w:tbl>
    <w:p w14:paraId="1516F288" w14:textId="77777777" w:rsidR="00FD3453" w:rsidRPr="00FD3453" w:rsidRDefault="00FD3453" w:rsidP="00FD3453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178"/>
        <w:gridCol w:w="1701"/>
      </w:tblGrid>
      <w:tr w:rsidR="00FD3453" w:rsidRPr="00FD3453" w14:paraId="6D51B057" w14:textId="77777777" w:rsidTr="001912CB">
        <w:trPr>
          <w:trHeight w:val="110"/>
        </w:trPr>
        <w:tc>
          <w:tcPr>
            <w:tcW w:w="68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30208" w14:textId="77777777" w:rsidR="00FD3453" w:rsidRPr="00FD3453" w:rsidRDefault="00FD3453" w:rsidP="00191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S medium</w:t>
            </w:r>
          </w:p>
        </w:tc>
      </w:tr>
      <w:tr w:rsidR="00FD3453" w:rsidRPr="00FD3453" w14:paraId="455988A6" w14:textId="77777777" w:rsidTr="001912CB">
        <w:trPr>
          <w:trHeight w:val="110"/>
        </w:trPr>
        <w:tc>
          <w:tcPr>
            <w:tcW w:w="5178" w:type="dxa"/>
          </w:tcPr>
          <w:p w14:paraId="71E6E5B9" w14:textId="77777777" w:rsidR="00FD3453" w:rsidRPr="00FD3453" w:rsidRDefault="00FD3453" w:rsidP="001912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ponent </w:t>
            </w:r>
          </w:p>
        </w:tc>
        <w:tc>
          <w:tcPr>
            <w:tcW w:w="1701" w:type="dxa"/>
          </w:tcPr>
          <w:p w14:paraId="4207EE9B" w14:textId="77777777" w:rsidR="00FD3453" w:rsidRPr="00FD3453" w:rsidRDefault="00FD3453" w:rsidP="0019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l.</w:t>
            </w:r>
          </w:p>
        </w:tc>
      </w:tr>
      <w:tr w:rsidR="00FD3453" w:rsidRPr="00FD3453" w14:paraId="08365A4A" w14:textId="77777777" w:rsidTr="001912CB">
        <w:trPr>
          <w:trHeight w:val="110"/>
        </w:trPr>
        <w:tc>
          <w:tcPr>
            <w:tcW w:w="5178" w:type="dxa"/>
          </w:tcPr>
          <w:p w14:paraId="16DC2811" w14:textId="77777777" w:rsidR="00FD3453" w:rsidRPr="00FD3453" w:rsidRDefault="00FD3453" w:rsidP="001912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sz w:val="24"/>
                <w:szCs w:val="24"/>
              </w:rPr>
              <w:t>KO-DMEM (Life technologies 10829018)</w:t>
            </w:r>
          </w:p>
        </w:tc>
        <w:tc>
          <w:tcPr>
            <w:tcW w:w="1701" w:type="dxa"/>
          </w:tcPr>
          <w:p w14:paraId="16F9CCE6" w14:textId="77777777" w:rsidR="00FD3453" w:rsidRPr="00FD3453" w:rsidRDefault="00FD3453" w:rsidP="0019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sz w:val="24"/>
                <w:szCs w:val="24"/>
              </w:rPr>
              <w:t>10ml</w:t>
            </w:r>
          </w:p>
        </w:tc>
      </w:tr>
      <w:tr w:rsidR="00FD3453" w:rsidRPr="00FD3453" w14:paraId="21EF62DF" w14:textId="77777777" w:rsidTr="001912CB">
        <w:trPr>
          <w:trHeight w:val="110"/>
        </w:trPr>
        <w:tc>
          <w:tcPr>
            <w:tcW w:w="5178" w:type="dxa"/>
          </w:tcPr>
          <w:p w14:paraId="28328E58" w14:textId="77777777" w:rsidR="00FD3453" w:rsidRPr="00FD3453" w:rsidRDefault="00FD3453" w:rsidP="001912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sz w:val="24"/>
                <w:szCs w:val="24"/>
              </w:rPr>
              <w:t>PSG (Life technologies 10378016)</w:t>
            </w:r>
          </w:p>
        </w:tc>
        <w:tc>
          <w:tcPr>
            <w:tcW w:w="1701" w:type="dxa"/>
          </w:tcPr>
          <w:p w14:paraId="368B880E" w14:textId="77777777" w:rsidR="00FD3453" w:rsidRPr="00FD3453" w:rsidRDefault="00FD3453" w:rsidP="0019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sz w:val="24"/>
                <w:szCs w:val="24"/>
              </w:rPr>
              <w:t>100μl</w:t>
            </w:r>
          </w:p>
        </w:tc>
      </w:tr>
      <w:tr w:rsidR="00FD3453" w:rsidRPr="00FD3453" w14:paraId="69D35FCC" w14:textId="77777777" w:rsidTr="001912CB">
        <w:trPr>
          <w:trHeight w:val="110"/>
        </w:trPr>
        <w:tc>
          <w:tcPr>
            <w:tcW w:w="5178" w:type="dxa"/>
          </w:tcPr>
          <w:p w14:paraId="77B0BA0F" w14:textId="77777777" w:rsidR="00FD3453" w:rsidRPr="00FD3453" w:rsidRDefault="00FD3453" w:rsidP="001912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sz w:val="24"/>
                <w:szCs w:val="24"/>
              </w:rPr>
              <w:t>TS *</w:t>
            </w:r>
          </w:p>
        </w:tc>
        <w:tc>
          <w:tcPr>
            <w:tcW w:w="1701" w:type="dxa"/>
          </w:tcPr>
          <w:p w14:paraId="51DEC25E" w14:textId="77777777" w:rsidR="00FD3453" w:rsidRPr="00FD3453" w:rsidRDefault="00FD3453" w:rsidP="0019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sz w:val="24"/>
                <w:szCs w:val="24"/>
              </w:rPr>
              <w:t>100μl</w:t>
            </w:r>
          </w:p>
        </w:tc>
      </w:tr>
      <w:tr w:rsidR="00FD3453" w:rsidRPr="00FD3453" w14:paraId="09185A0B" w14:textId="77777777" w:rsidTr="001912CB">
        <w:trPr>
          <w:trHeight w:val="110"/>
        </w:trPr>
        <w:tc>
          <w:tcPr>
            <w:tcW w:w="5178" w:type="dxa"/>
          </w:tcPr>
          <w:p w14:paraId="6D0EF22B" w14:textId="77777777" w:rsidR="00FD3453" w:rsidRPr="00FD3453" w:rsidRDefault="00FD3453" w:rsidP="001912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sz w:val="24"/>
                <w:szCs w:val="24"/>
              </w:rPr>
              <w:t>Asc (250 mM, Sigma-Aldrich 49752)</w:t>
            </w:r>
          </w:p>
        </w:tc>
        <w:tc>
          <w:tcPr>
            <w:tcW w:w="1701" w:type="dxa"/>
          </w:tcPr>
          <w:p w14:paraId="716D4C63" w14:textId="77777777" w:rsidR="00FD3453" w:rsidRPr="00FD3453" w:rsidRDefault="00FD3453" w:rsidP="0019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sz w:val="24"/>
                <w:szCs w:val="24"/>
              </w:rPr>
              <w:t>10µl</w:t>
            </w:r>
          </w:p>
        </w:tc>
      </w:tr>
    </w:tbl>
    <w:p w14:paraId="06431704" w14:textId="77777777" w:rsidR="00FD3453" w:rsidRPr="00FD3453" w:rsidRDefault="00FD3453" w:rsidP="00FD3453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178"/>
        <w:gridCol w:w="1701"/>
      </w:tblGrid>
      <w:tr w:rsidR="00FD3453" w:rsidRPr="00FD3453" w14:paraId="0293970B" w14:textId="77777777" w:rsidTr="001912CB">
        <w:trPr>
          <w:trHeight w:val="110"/>
        </w:trPr>
        <w:tc>
          <w:tcPr>
            <w:tcW w:w="6879" w:type="dxa"/>
            <w:gridSpan w:val="2"/>
          </w:tcPr>
          <w:p w14:paraId="56D69EB6" w14:textId="77777777" w:rsidR="00FD3453" w:rsidRPr="00FD3453" w:rsidRDefault="00FD3453" w:rsidP="00191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nt medium</w:t>
            </w:r>
          </w:p>
        </w:tc>
      </w:tr>
      <w:tr w:rsidR="00FD3453" w:rsidRPr="00FD3453" w14:paraId="789CC69E" w14:textId="77777777" w:rsidTr="001912CB">
        <w:trPr>
          <w:trHeight w:val="110"/>
        </w:trPr>
        <w:tc>
          <w:tcPr>
            <w:tcW w:w="5178" w:type="dxa"/>
          </w:tcPr>
          <w:p w14:paraId="73163C30" w14:textId="77777777" w:rsidR="00FD3453" w:rsidRPr="00FD3453" w:rsidRDefault="00FD3453" w:rsidP="001912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ponent </w:t>
            </w:r>
          </w:p>
        </w:tc>
        <w:tc>
          <w:tcPr>
            <w:tcW w:w="1701" w:type="dxa"/>
          </w:tcPr>
          <w:p w14:paraId="370FEA50" w14:textId="77777777" w:rsidR="00FD3453" w:rsidRPr="00FD3453" w:rsidRDefault="00FD3453" w:rsidP="0019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l.</w:t>
            </w:r>
          </w:p>
        </w:tc>
      </w:tr>
      <w:tr w:rsidR="00FD3453" w:rsidRPr="00FD3453" w14:paraId="30603E61" w14:textId="77777777" w:rsidTr="001912CB">
        <w:trPr>
          <w:trHeight w:val="110"/>
        </w:trPr>
        <w:tc>
          <w:tcPr>
            <w:tcW w:w="5178" w:type="dxa"/>
          </w:tcPr>
          <w:p w14:paraId="317C8726" w14:textId="77777777" w:rsidR="00FD3453" w:rsidRPr="00FD3453" w:rsidRDefault="00FD3453" w:rsidP="001912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sz w:val="24"/>
                <w:szCs w:val="24"/>
              </w:rPr>
              <w:t>KO-DMEM (Life technologies 10829018)</w:t>
            </w:r>
          </w:p>
        </w:tc>
        <w:tc>
          <w:tcPr>
            <w:tcW w:w="1701" w:type="dxa"/>
          </w:tcPr>
          <w:p w14:paraId="11597813" w14:textId="77777777" w:rsidR="00FD3453" w:rsidRPr="00FD3453" w:rsidRDefault="00FD3453" w:rsidP="0019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sz w:val="24"/>
                <w:szCs w:val="24"/>
              </w:rPr>
              <w:t>10ml</w:t>
            </w:r>
          </w:p>
        </w:tc>
      </w:tr>
      <w:tr w:rsidR="00FD3453" w:rsidRPr="00FD3453" w14:paraId="64DD6FDA" w14:textId="77777777" w:rsidTr="001912CB">
        <w:trPr>
          <w:trHeight w:val="110"/>
        </w:trPr>
        <w:tc>
          <w:tcPr>
            <w:tcW w:w="5178" w:type="dxa"/>
          </w:tcPr>
          <w:p w14:paraId="7745E208" w14:textId="77777777" w:rsidR="00FD3453" w:rsidRPr="00FD3453" w:rsidRDefault="00FD3453" w:rsidP="001912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sz w:val="24"/>
                <w:szCs w:val="24"/>
              </w:rPr>
              <w:t>PSG (Life technologies 10378016)</w:t>
            </w:r>
          </w:p>
        </w:tc>
        <w:tc>
          <w:tcPr>
            <w:tcW w:w="1701" w:type="dxa"/>
          </w:tcPr>
          <w:p w14:paraId="4EFD4218" w14:textId="77777777" w:rsidR="00FD3453" w:rsidRPr="00FD3453" w:rsidRDefault="00FD3453" w:rsidP="0019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sz w:val="24"/>
                <w:szCs w:val="24"/>
              </w:rPr>
              <w:t>100μl</w:t>
            </w:r>
          </w:p>
        </w:tc>
      </w:tr>
      <w:tr w:rsidR="00FD3453" w:rsidRPr="00FD3453" w14:paraId="0A4ADB52" w14:textId="77777777" w:rsidTr="001912CB">
        <w:trPr>
          <w:trHeight w:val="110"/>
        </w:trPr>
        <w:tc>
          <w:tcPr>
            <w:tcW w:w="5178" w:type="dxa"/>
          </w:tcPr>
          <w:p w14:paraId="1E18F5EF" w14:textId="77777777" w:rsidR="00FD3453" w:rsidRPr="00FD3453" w:rsidRDefault="00FD3453" w:rsidP="001912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sz w:val="24"/>
                <w:szCs w:val="24"/>
              </w:rPr>
              <w:t>TS *</w:t>
            </w:r>
          </w:p>
        </w:tc>
        <w:tc>
          <w:tcPr>
            <w:tcW w:w="1701" w:type="dxa"/>
          </w:tcPr>
          <w:p w14:paraId="3E9F8F57" w14:textId="77777777" w:rsidR="00FD3453" w:rsidRPr="00FD3453" w:rsidRDefault="00FD3453" w:rsidP="0019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sz w:val="24"/>
                <w:szCs w:val="24"/>
              </w:rPr>
              <w:t>100μl</w:t>
            </w:r>
          </w:p>
        </w:tc>
      </w:tr>
      <w:tr w:rsidR="00FD3453" w:rsidRPr="00FD3453" w14:paraId="6F82D927" w14:textId="77777777" w:rsidTr="001912CB">
        <w:trPr>
          <w:trHeight w:val="110"/>
        </w:trPr>
        <w:tc>
          <w:tcPr>
            <w:tcW w:w="5178" w:type="dxa"/>
          </w:tcPr>
          <w:p w14:paraId="74CC7CAD" w14:textId="77777777" w:rsidR="00FD3453" w:rsidRPr="00FD3453" w:rsidRDefault="00FD3453" w:rsidP="001912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sz w:val="24"/>
                <w:szCs w:val="24"/>
              </w:rPr>
              <w:t>Asc (250 mM, Sigma-Aldrich 49752)</w:t>
            </w:r>
          </w:p>
        </w:tc>
        <w:tc>
          <w:tcPr>
            <w:tcW w:w="1701" w:type="dxa"/>
          </w:tcPr>
          <w:p w14:paraId="63D7F946" w14:textId="77777777" w:rsidR="00FD3453" w:rsidRPr="00FD3453" w:rsidRDefault="00FD3453" w:rsidP="0019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sz w:val="24"/>
                <w:szCs w:val="24"/>
              </w:rPr>
              <w:t>10μl</w:t>
            </w:r>
          </w:p>
        </w:tc>
      </w:tr>
      <w:tr w:rsidR="00FD3453" w:rsidRPr="00FD3453" w14:paraId="037BC392" w14:textId="77777777" w:rsidTr="001912CB">
        <w:trPr>
          <w:trHeight w:val="110"/>
        </w:trPr>
        <w:tc>
          <w:tcPr>
            <w:tcW w:w="5178" w:type="dxa"/>
          </w:tcPr>
          <w:p w14:paraId="09D1AE7F" w14:textId="77777777" w:rsidR="00FD3453" w:rsidRPr="00FD3453" w:rsidRDefault="00FD3453" w:rsidP="001912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34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nt (2mM, Tocris Cat.-No. 5148)</w:t>
            </w:r>
          </w:p>
        </w:tc>
        <w:tc>
          <w:tcPr>
            <w:tcW w:w="1701" w:type="dxa"/>
          </w:tcPr>
          <w:p w14:paraId="4C200565" w14:textId="77777777" w:rsidR="00FD3453" w:rsidRPr="00FD3453" w:rsidRDefault="00FD3453" w:rsidP="0019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sz w:val="24"/>
                <w:szCs w:val="24"/>
              </w:rPr>
              <w:t>20μl</w:t>
            </w:r>
          </w:p>
        </w:tc>
      </w:tr>
    </w:tbl>
    <w:p w14:paraId="3E0A5D47" w14:textId="77777777" w:rsidR="00FD3453" w:rsidRPr="00FD3453" w:rsidRDefault="00FD3453" w:rsidP="00FD345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EA95133" w14:textId="77777777" w:rsidR="00FD3453" w:rsidRPr="00FD3453" w:rsidRDefault="00FD3453" w:rsidP="00FD345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D3453">
        <w:rPr>
          <w:rFonts w:ascii="Times New Roman" w:hAnsi="Times New Roman" w:cs="Times New Roman"/>
          <w:sz w:val="24"/>
          <w:szCs w:val="24"/>
          <w:lang w:val="en-GB"/>
        </w:rPr>
        <w:t>*TS is prepared by adding 1ml of sodium selenite (27 mg sodium selenite Sigma-Aldrich S5261 in 400 ml PBS w/o Ca and Mg) to the 99 ml transferrin (55 mg transferrin Sigma-Aldrich T8158 in 99 ml PBS w/o Ca and Mg)</w:t>
      </w:r>
    </w:p>
    <w:p w14:paraId="309CD44A" w14:textId="77777777" w:rsidR="00FD3453" w:rsidRPr="00FD3453" w:rsidRDefault="00FD3453" w:rsidP="00987B9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B88EEA8" w14:textId="77777777" w:rsidR="00FD3453" w:rsidRPr="00FD3453" w:rsidRDefault="00FD3453" w:rsidP="00987B9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F38595B" w14:textId="77777777" w:rsidR="00FD3453" w:rsidRPr="00FD3453" w:rsidRDefault="00FD3453" w:rsidP="00987B9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FC8C5FC" w14:textId="77777777" w:rsidR="00FD3453" w:rsidRPr="00FD3453" w:rsidRDefault="00FD3453" w:rsidP="00987B9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4602ACA" w14:textId="77777777" w:rsidR="00FD3453" w:rsidRPr="00FD3453" w:rsidRDefault="00FD3453" w:rsidP="00987B9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85663D8" w14:textId="77777777" w:rsidR="00FD3453" w:rsidRPr="00FD3453" w:rsidRDefault="00FD3453" w:rsidP="00987B9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54134DB" w14:textId="77777777" w:rsidR="00FD3453" w:rsidRPr="00FD3453" w:rsidRDefault="00FD3453" w:rsidP="00987B9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19571CD" w14:textId="77777777" w:rsidR="00FD3453" w:rsidRPr="00FD3453" w:rsidRDefault="00FD3453" w:rsidP="00987B9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D3BA0CF" w14:textId="77777777" w:rsidR="00FD3453" w:rsidRPr="00FD3453" w:rsidRDefault="00FD3453" w:rsidP="00FD345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D3453">
        <w:rPr>
          <w:rFonts w:ascii="Times New Roman" w:hAnsi="Times New Roman" w:cs="Times New Roman"/>
          <w:b/>
          <w:sz w:val="24"/>
          <w:szCs w:val="24"/>
          <w:lang w:val="en-US"/>
        </w:rPr>
        <w:t>Supplementary table 2</w:t>
      </w:r>
    </w:p>
    <w:p w14:paraId="03950F27" w14:textId="77777777" w:rsidR="00FD3453" w:rsidRPr="00FD3453" w:rsidRDefault="00FD3453" w:rsidP="00FD345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D3453">
        <w:rPr>
          <w:rFonts w:ascii="Times New Roman" w:hAnsi="Times New Roman" w:cs="Times New Roman"/>
          <w:sz w:val="24"/>
          <w:szCs w:val="24"/>
          <w:lang w:val="en-US"/>
        </w:rPr>
        <w:t>Taq Man gene expression assa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2"/>
        <w:gridCol w:w="4540"/>
      </w:tblGrid>
      <w:tr w:rsidR="00FD3453" w:rsidRPr="00FD3453" w14:paraId="41AB6264" w14:textId="77777777" w:rsidTr="001912CB">
        <w:tc>
          <w:tcPr>
            <w:tcW w:w="4889" w:type="dxa"/>
            <w:vAlign w:val="bottom"/>
          </w:tcPr>
          <w:p w14:paraId="0872F881" w14:textId="77777777" w:rsidR="00FD3453" w:rsidRPr="00FD3453" w:rsidRDefault="00FD3453" w:rsidP="001912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4 (POU5F1)</w:t>
            </w:r>
          </w:p>
        </w:tc>
        <w:tc>
          <w:tcPr>
            <w:tcW w:w="4889" w:type="dxa"/>
            <w:vAlign w:val="bottom"/>
          </w:tcPr>
          <w:p w14:paraId="3DB41C38" w14:textId="77777777" w:rsidR="00FD3453" w:rsidRPr="00FD3453" w:rsidRDefault="00FD3453" w:rsidP="001912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4260367_gH</w:t>
            </w:r>
          </w:p>
        </w:tc>
      </w:tr>
      <w:tr w:rsidR="00FD3453" w:rsidRPr="00FD3453" w14:paraId="6B37716E" w14:textId="77777777" w:rsidTr="001912CB">
        <w:tc>
          <w:tcPr>
            <w:tcW w:w="4889" w:type="dxa"/>
            <w:vAlign w:val="bottom"/>
          </w:tcPr>
          <w:p w14:paraId="66EA6C32" w14:textId="77777777" w:rsidR="00FD3453" w:rsidRPr="00FD3453" w:rsidRDefault="00FD3453" w:rsidP="001912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OG</w:t>
            </w:r>
          </w:p>
        </w:tc>
        <w:tc>
          <w:tcPr>
            <w:tcW w:w="4889" w:type="dxa"/>
            <w:vAlign w:val="bottom"/>
          </w:tcPr>
          <w:p w14:paraId="4A459A26" w14:textId="77777777" w:rsidR="00FD3453" w:rsidRPr="00FD3453" w:rsidRDefault="00FD3453" w:rsidP="001912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2387400_g1</w:t>
            </w:r>
          </w:p>
        </w:tc>
      </w:tr>
      <w:tr w:rsidR="00FD3453" w:rsidRPr="00FD3453" w14:paraId="79D666A4" w14:textId="77777777" w:rsidTr="001912CB">
        <w:tc>
          <w:tcPr>
            <w:tcW w:w="4889" w:type="dxa"/>
            <w:vAlign w:val="bottom"/>
          </w:tcPr>
          <w:p w14:paraId="490769B1" w14:textId="77777777" w:rsidR="00FD3453" w:rsidRPr="00FD3453" w:rsidRDefault="00FD3453" w:rsidP="001912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X2</w:t>
            </w:r>
          </w:p>
        </w:tc>
        <w:tc>
          <w:tcPr>
            <w:tcW w:w="4889" w:type="dxa"/>
            <w:vAlign w:val="bottom"/>
          </w:tcPr>
          <w:p w14:paraId="3C6E9852" w14:textId="77777777" w:rsidR="00FD3453" w:rsidRPr="00FD3453" w:rsidRDefault="00FD3453" w:rsidP="001912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1053049_s1</w:t>
            </w:r>
          </w:p>
        </w:tc>
      </w:tr>
      <w:tr w:rsidR="00FD3453" w:rsidRPr="00FD3453" w14:paraId="257ABB6D" w14:textId="77777777" w:rsidTr="001912CB">
        <w:tc>
          <w:tcPr>
            <w:tcW w:w="4889" w:type="dxa"/>
            <w:vAlign w:val="bottom"/>
          </w:tcPr>
          <w:p w14:paraId="312C8E27" w14:textId="77777777" w:rsidR="00FD3453" w:rsidRPr="00FD3453" w:rsidRDefault="00FD3453" w:rsidP="001912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CHYURY</w:t>
            </w:r>
          </w:p>
        </w:tc>
        <w:tc>
          <w:tcPr>
            <w:tcW w:w="4889" w:type="dxa"/>
            <w:vAlign w:val="bottom"/>
          </w:tcPr>
          <w:p w14:paraId="1556294A" w14:textId="77777777" w:rsidR="00FD3453" w:rsidRPr="00FD3453" w:rsidRDefault="00FD3453" w:rsidP="001912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0610080_m1</w:t>
            </w:r>
          </w:p>
        </w:tc>
      </w:tr>
      <w:tr w:rsidR="00FD3453" w:rsidRPr="00FD3453" w14:paraId="5664F931" w14:textId="77777777" w:rsidTr="001912CB">
        <w:tc>
          <w:tcPr>
            <w:tcW w:w="4889" w:type="dxa"/>
            <w:vAlign w:val="bottom"/>
          </w:tcPr>
          <w:p w14:paraId="7074F945" w14:textId="77777777" w:rsidR="00FD3453" w:rsidRPr="00FD3453" w:rsidRDefault="00FD3453" w:rsidP="001912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KX2.5</w:t>
            </w:r>
          </w:p>
        </w:tc>
        <w:tc>
          <w:tcPr>
            <w:tcW w:w="4889" w:type="dxa"/>
            <w:vAlign w:val="bottom"/>
          </w:tcPr>
          <w:p w14:paraId="528BC081" w14:textId="77777777" w:rsidR="00FD3453" w:rsidRPr="00FD3453" w:rsidRDefault="00FD3453" w:rsidP="001912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0231763_m1</w:t>
            </w:r>
          </w:p>
        </w:tc>
      </w:tr>
      <w:tr w:rsidR="00FD3453" w:rsidRPr="00FD3453" w14:paraId="5CBA6194" w14:textId="77777777" w:rsidTr="001912CB">
        <w:tc>
          <w:tcPr>
            <w:tcW w:w="4889" w:type="dxa"/>
            <w:vAlign w:val="bottom"/>
          </w:tcPr>
          <w:p w14:paraId="7AB8AEF4" w14:textId="77777777" w:rsidR="00FD3453" w:rsidRPr="00FD3453" w:rsidRDefault="00FD3453" w:rsidP="001912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NT2</w:t>
            </w:r>
          </w:p>
        </w:tc>
        <w:tc>
          <w:tcPr>
            <w:tcW w:w="4889" w:type="dxa"/>
            <w:vAlign w:val="bottom"/>
          </w:tcPr>
          <w:p w14:paraId="1A1CC4E6" w14:textId="77777777" w:rsidR="00FD3453" w:rsidRPr="00FD3453" w:rsidRDefault="00FD3453" w:rsidP="001912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0943911_m1</w:t>
            </w:r>
          </w:p>
        </w:tc>
      </w:tr>
      <w:tr w:rsidR="00FD3453" w:rsidRPr="00FD3453" w14:paraId="63C9FDB9" w14:textId="77777777" w:rsidTr="001912CB">
        <w:tc>
          <w:tcPr>
            <w:tcW w:w="4889" w:type="dxa"/>
            <w:vAlign w:val="bottom"/>
          </w:tcPr>
          <w:p w14:paraId="753E432E" w14:textId="77777777" w:rsidR="00FD3453" w:rsidRPr="00FD3453" w:rsidRDefault="00FD3453" w:rsidP="001912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CA</w:t>
            </w:r>
          </w:p>
        </w:tc>
        <w:tc>
          <w:tcPr>
            <w:tcW w:w="4889" w:type="dxa"/>
            <w:vAlign w:val="bottom"/>
          </w:tcPr>
          <w:p w14:paraId="70A4226F" w14:textId="77777777" w:rsidR="00FD3453" w:rsidRPr="00FD3453" w:rsidRDefault="00FD3453" w:rsidP="001912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1101425_m1</w:t>
            </w:r>
          </w:p>
        </w:tc>
      </w:tr>
      <w:tr w:rsidR="00FD3453" w:rsidRPr="00FD3453" w14:paraId="30B90F5F" w14:textId="77777777" w:rsidTr="001912CB">
        <w:tc>
          <w:tcPr>
            <w:tcW w:w="4889" w:type="dxa"/>
            <w:vAlign w:val="bottom"/>
          </w:tcPr>
          <w:p w14:paraId="571796B8" w14:textId="77777777" w:rsidR="00FD3453" w:rsidRPr="00FD3453" w:rsidRDefault="00FD3453" w:rsidP="001912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CB</w:t>
            </w:r>
          </w:p>
        </w:tc>
        <w:tc>
          <w:tcPr>
            <w:tcW w:w="4889" w:type="dxa"/>
            <w:vAlign w:val="bottom"/>
          </w:tcPr>
          <w:p w14:paraId="3EFDFBFE" w14:textId="77777777" w:rsidR="00FD3453" w:rsidRPr="00FD3453" w:rsidRDefault="00FD3453" w:rsidP="001912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s01110632_m1 </w:t>
            </w:r>
          </w:p>
        </w:tc>
      </w:tr>
      <w:tr w:rsidR="00FD3453" w:rsidRPr="00FD3453" w14:paraId="478FA6CF" w14:textId="77777777" w:rsidTr="001912CB">
        <w:tc>
          <w:tcPr>
            <w:tcW w:w="4889" w:type="dxa"/>
            <w:vAlign w:val="bottom"/>
          </w:tcPr>
          <w:p w14:paraId="468F9005" w14:textId="77777777" w:rsidR="00FD3453" w:rsidRPr="00FD3453" w:rsidRDefault="00FD3453" w:rsidP="001912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 Actin</w:t>
            </w:r>
          </w:p>
        </w:tc>
        <w:tc>
          <w:tcPr>
            <w:tcW w:w="4889" w:type="dxa"/>
          </w:tcPr>
          <w:p w14:paraId="0C94E7DC" w14:textId="77777777" w:rsidR="00FD3453" w:rsidRPr="00FD3453" w:rsidRDefault="00FD3453" w:rsidP="001912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34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01060665_g1</w:t>
            </w:r>
          </w:p>
        </w:tc>
      </w:tr>
      <w:tr w:rsidR="00FD3453" w:rsidRPr="00FD3453" w14:paraId="79D577FF" w14:textId="77777777" w:rsidTr="001912CB">
        <w:tc>
          <w:tcPr>
            <w:tcW w:w="4889" w:type="dxa"/>
            <w:vAlign w:val="bottom"/>
          </w:tcPr>
          <w:p w14:paraId="6CFF1C67" w14:textId="77777777" w:rsidR="00FD3453" w:rsidRPr="00FD3453" w:rsidRDefault="00FD3453" w:rsidP="001912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3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4889" w:type="dxa"/>
          </w:tcPr>
          <w:p w14:paraId="11F18705" w14:textId="77777777" w:rsidR="00FD3453" w:rsidRPr="00FD3453" w:rsidRDefault="00FD3453" w:rsidP="001912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34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02786624_g1</w:t>
            </w:r>
          </w:p>
        </w:tc>
      </w:tr>
    </w:tbl>
    <w:p w14:paraId="0D695FC9" w14:textId="77777777" w:rsidR="00FD3453" w:rsidRPr="00FD3453" w:rsidRDefault="00FD3453" w:rsidP="00FD345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E8C5619" w14:textId="77777777" w:rsidR="00FD3453" w:rsidRDefault="00FD345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08CFB9C7" w14:textId="77777777" w:rsidR="00FD3453" w:rsidRPr="00FD3453" w:rsidRDefault="00FD3453" w:rsidP="00987B9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D995745" w14:textId="77777777" w:rsidR="00AB7851" w:rsidRPr="00E92CDA" w:rsidRDefault="00AB7851" w:rsidP="00AB7851">
      <w:pPr>
        <w:spacing w:after="120"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E92CDA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  <w:lang w:val="da-DK" w:eastAsia="da-DK"/>
        </w:rPr>
        <w:drawing>
          <wp:inline distT="0" distB="0" distL="0" distR="0" wp14:anchorId="4F8A52E2" wp14:editId="089A8C6F">
            <wp:extent cx="5486400" cy="6985635"/>
            <wp:effectExtent l="0" t="0" r="0" b="5715"/>
            <wp:docPr id="5" name="Picture 5" descr="Supp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985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B5CD1A" w14:textId="77777777" w:rsidR="00AB7851" w:rsidRPr="00E92CDA" w:rsidRDefault="00AB7851" w:rsidP="00AB7851">
      <w:pPr>
        <w:spacing w:after="120"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E92CDA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upplementary figure 1:</w:t>
      </w:r>
      <w:r w:rsidRPr="00E92CD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Concentration-response curves for thalidomide and epoxiconazole in the three cell lines BIONi010-C, IMR90-1 and IMR90-4. A four parameter curve fit with the lower limit constrained to 0 and upper limit to 2, as well as F = 75 was applied to calculate 25 % inhibition. Graphs represent mean and SD of &gt;90 EBs from 3 independent experiments for each cell line. Dotted lines indicate 25 % inhibition of response.</w:t>
      </w:r>
      <w:r w:rsidRPr="00E92CDA">
        <w:rPr>
          <w:color w:val="000000" w:themeColor="text1"/>
          <w:sz w:val="20"/>
          <w:szCs w:val="20"/>
          <w:lang w:val="en-US"/>
        </w:rPr>
        <w:t xml:space="preserve"> </w:t>
      </w:r>
    </w:p>
    <w:p w14:paraId="13B2EF56" w14:textId="77777777" w:rsidR="00FD3453" w:rsidRPr="00FD3453" w:rsidRDefault="00FD3453" w:rsidP="00987B9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D3453" w:rsidRPr="00FD34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81E374" w14:textId="77777777" w:rsidR="00715E93" w:rsidRDefault="00715E93" w:rsidP="005F78B4">
      <w:pPr>
        <w:spacing w:after="0" w:line="240" w:lineRule="auto"/>
      </w:pPr>
      <w:r>
        <w:separator/>
      </w:r>
    </w:p>
  </w:endnote>
  <w:endnote w:type="continuationSeparator" w:id="0">
    <w:p w14:paraId="478B3AFF" w14:textId="77777777" w:rsidR="00715E93" w:rsidRDefault="00715E93" w:rsidP="005F78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D80884" w14:textId="77777777" w:rsidR="00715E93" w:rsidRDefault="00715E93" w:rsidP="005F78B4">
      <w:pPr>
        <w:spacing w:after="0" w:line="240" w:lineRule="auto"/>
      </w:pPr>
      <w:r>
        <w:separator/>
      </w:r>
    </w:p>
  </w:footnote>
  <w:footnote w:type="continuationSeparator" w:id="0">
    <w:p w14:paraId="4D63209C" w14:textId="77777777" w:rsidR="00715E93" w:rsidRDefault="00715E93" w:rsidP="005F78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4D7390"/>
    <w:multiLevelType w:val="hybridMultilevel"/>
    <w:tmpl w:val="7DA490D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B04BF6"/>
    <w:multiLevelType w:val="hybridMultilevel"/>
    <w:tmpl w:val="DDB2A78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B70EF4"/>
    <w:multiLevelType w:val="hybridMultilevel"/>
    <w:tmpl w:val="44388F20"/>
    <w:lvl w:ilvl="0" w:tplc="21B224E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96449F"/>
    <w:multiLevelType w:val="hybridMultilevel"/>
    <w:tmpl w:val="DDB2A78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302EB6"/>
    <w:multiLevelType w:val="hybridMultilevel"/>
    <w:tmpl w:val="DDB2A78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3A25FB"/>
    <w:multiLevelType w:val="hybridMultilevel"/>
    <w:tmpl w:val="DDB2A78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D20A41"/>
    <w:multiLevelType w:val="hybridMultilevel"/>
    <w:tmpl w:val="096017C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4"/>
  </w:num>
  <w:num w:numId="4">
    <w:abstractNumId w:val="0"/>
  </w:num>
  <w:num w:numId="5">
    <w:abstractNumId w:val="5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a-DK" w:vendorID="64" w:dllVersion="131078" w:nlCheck="1" w:checkStyle="0"/>
  <w:revisionView w:inkAnnotation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8B4"/>
    <w:rsid w:val="00047693"/>
    <w:rsid w:val="000659A6"/>
    <w:rsid w:val="0011662A"/>
    <w:rsid w:val="00150211"/>
    <w:rsid w:val="00167439"/>
    <w:rsid w:val="00186AF4"/>
    <w:rsid w:val="001D20C6"/>
    <w:rsid w:val="001E7369"/>
    <w:rsid w:val="00330C5F"/>
    <w:rsid w:val="003416FE"/>
    <w:rsid w:val="00432CFB"/>
    <w:rsid w:val="00440AFE"/>
    <w:rsid w:val="00485E48"/>
    <w:rsid w:val="005031D3"/>
    <w:rsid w:val="00517F6D"/>
    <w:rsid w:val="00536AA7"/>
    <w:rsid w:val="005863A0"/>
    <w:rsid w:val="005F78B4"/>
    <w:rsid w:val="00673A9D"/>
    <w:rsid w:val="006D2F2F"/>
    <w:rsid w:val="00715E93"/>
    <w:rsid w:val="00721C3C"/>
    <w:rsid w:val="008607B2"/>
    <w:rsid w:val="008B4B9A"/>
    <w:rsid w:val="00987B96"/>
    <w:rsid w:val="00A57316"/>
    <w:rsid w:val="00A92129"/>
    <w:rsid w:val="00AB03BF"/>
    <w:rsid w:val="00AB7851"/>
    <w:rsid w:val="00AC2735"/>
    <w:rsid w:val="00C049BD"/>
    <w:rsid w:val="00C82086"/>
    <w:rsid w:val="00C97790"/>
    <w:rsid w:val="00CA4AE8"/>
    <w:rsid w:val="00CA5B26"/>
    <w:rsid w:val="00E22F0F"/>
    <w:rsid w:val="00E721FB"/>
    <w:rsid w:val="00EB1DF3"/>
    <w:rsid w:val="00F478ED"/>
    <w:rsid w:val="00FD3453"/>
    <w:rsid w:val="00FF0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6381DB"/>
  <w15:docId w15:val="{809FBEFF-47D5-466C-B7EC-9E1365A6C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78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78B4"/>
  </w:style>
  <w:style w:type="paragraph" w:styleId="Footer">
    <w:name w:val="footer"/>
    <w:basedOn w:val="Normal"/>
    <w:link w:val="FooterChar"/>
    <w:uiPriority w:val="99"/>
    <w:unhideWhenUsed/>
    <w:rsid w:val="005F78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78B4"/>
  </w:style>
  <w:style w:type="paragraph" w:styleId="ListParagraph">
    <w:name w:val="List Paragraph"/>
    <w:basedOn w:val="Normal"/>
    <w:uiPriority w:val="34"/>
    <w:qFormat/>
    <w:rsid w:val="001D20C6"/>
    <w:pPr>
      <w:ind w:left="720"/>
      <w:contextualSpacing/>
    </w:pPr>
  </w:style>
  <w:style w:type="character" w:customStyle="1" w:styleId="catalog-number">
    <w:name w:val="catalog-number"/>
    <w:basedOn w:val="DefaultParagraphFont"/>
    <w:rsid w:val="00485E48"/>
  </w:style>
  <w:style w:type="table" w:styleId="TableGrid">
    <w:name w:val="Table Grid"/>
    <w:basedOn w:val="TableNormal"/>
    <w:uiPriority w:val="59"/>
    <w:rsid w:val="00FD3453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D34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3453"/>
    <w:pPr>
      <w:spacing w:after="200" w:line="240" w:lineRule="auto"/>
    </w:pPr>
    <w:rPr>
      <w:sz w:val="20"/>
      <w:szCs w:val="20"/>
      <w:lang w:val="da-DK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3453"/>
    <w:rPr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34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4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52</Words>
  <Characters>1538</Characters>
  <Application>Microsoft Office Word</Application>
  <DocSecurity>4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TU</Company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Lauschke</dc:creator>
  <cp:lastModifiedBy>Anne Marie Vinggaard</cp:lastModifiedBy>
  <cp:revision>2</cp:revision>
  <cp:lastPrinted>2018-03-19T09:41:00Z</cp:lastPrinted>
  <dcterms:created xsi:type="dcterms:W3CDTF">2020-06-26T11:16:00Z</dcterms:created>
  <dcterms:modified xsi:type="dcterms:W3CDTF">2020-06-26T11:16:00Z</dcterms:modified>
</cp:coreProperties>
</file>